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36B49" w14:textId="36CFCA7C" w:rsidR="00C819B9" w:rsidRPr="00D51B37" w:rsidRDefault="00C819B9" w:rsidP="00555989">
      <w:pPr>
        <w:spacing w:line="480" w:lineRule="auto"/>
        <w:rPr>
          <w:b/>
          <w:bCs/>
        </w:rPr>
      </w:pPr>
      <w:r w:rsidRPr="00D51B37">
        <w:rPr>
          <w:b/>
          <w:bCs/>
        </w:rPr>
        <w:t xml:space="preserve">A review on microbial </w:t>
      </w:r>
      <w:r w:rsidR="00555989" w:rsidRPr="00D51B37">
        <w:rPr>
          <w:b/>
          <w:bCs/>
        </w:rPr>
        <w:t>species for</w:t>
      </w:r>
      <w:r w:rsidR="002D7642" w:rsidRPr="00D51B37">
        <w:rPr>
          <w:b/>
          <w:bCs/>
        </w:rPr>
        <w:t xml:space="preserve"> forensic</w:t>
      </w:r>
      <w:r w:rsidR="00555989" w:rsidRPr="00D51B37">
        <w:rPr>
          <w:b/>
          <w:bCs/>
        </w:rPr>
        <w:t xml:space="preserve"> body fluid identification in healthy and diseased humans</w:t>
      </w:r>
    </w:p>
    <w:p w14:paraId="64F809C7" w14:textId="1A9C072A" w:rsidR="00555989" w:rsidRPr="00D51B37" w:rsidRDefault="00555989" w:rsidP="00555989">
      <w:pPr>
        <w:spacing w:line="480" w:lineRule="auto"/>
        <w:rPr>
          <w:b/>
          <w:bCs/>
        </w:rPr>
      </w:pPr>
      <w:r w:rsidRPr="00D51B37">
        <w:rPr>
          <w:b/>
          <w:bCs/>
        </w:rPr>
        <w:t xml:space="preserve">Current Microbiology </w:t>
      </w:r>
    </w:p>
    <w:p w14:paraId="1711499C" w14:textId="77777777" w:rsidR="00555989" w:rsidRPr="00D51B37" w:rsidRDefault="00555989" w:rsidP="00555989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D51B37">
        <w:rPr>
          <w:rFonts w:cs="Times New Roman"/>
          <w:szCs w:val="24"/>
        </w:rPr>
        <w:t>Mishka Dass *a, Yashna Singh *b, Meenu Ghai #c</w:t>
      </w:r>
    </w:p>
    <w:p w14:paraId="0D41AB0F" w14:textId="77777777" w:rsidR="00555989" w:rsidRPr="00D51B37" w:rsidRDefault="00555989" w:rsidP="00555989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D51B37">
        <w:rPr>
          <w:rFonts w:cs="Times New Roman"/>
          <w:szCs w:val="24"/>
        </w:rPr>
        <w:t>Department of Genetics, School of Life Sciences, University of KwaZulu Natal – Westville</w:t>
      </w:r>
    </w:p>
    <w:p w14:paraId="2B4C1992" w14:textId="77777777" w:rsidR="00555989" w:rsidRPr="00D51B37" w:rsidRDefault="00555989" w:rsidP="00555989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D51B37">
        <w:rPr>
          <w:rFonts w:cs="Times New Roman"/>
          <w:szCs w:val="24"/>
        </w:rPr>
        <w:t>Campus, Private Bag X 54001, Durban, KwaZulu Natal, South Africa</w:t>
      </w:r>
    </w:p>
    <w:p w14:paraId="0973AEB2" w14:textId="77777777" w:rsidR="002D7642" w:rsidRPr="00D51B37" w:rsidRDefault="002D7642" w:rsidP="002D7642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proofErr w:type="gramStart"/>
      <w:r w:rsidRPr="00D51B37">
        <w:rPr>
          <w:rFonts w:cs="Times New Roman"/>
          <w:szCs w:val="24"/>
        </w:rPr>
        <w:t>a</w:t>
      </w:r>
      <w:proofErr w:type="gramEnd"/>
      <w:r w:rsidRPr="00D51B37">
        <w:rPr>
          <w:rFonts w:cs="Times New Roman"/>
          <w:szCs w:val="24"/>
        </w:rPr>
        <w:t xml:space="preserve"> dassmishka@gmail.com</w:t>
      </w:r>
    </w:p>
    <w:p w14:paraId="3601952B" w14:textId="77777777" w:rsidR="002D7642" w:rsidRPr="00D51B37" w:rsidRDefault="002D7642" w:rsidP="002D7642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proofErr w:type="gramStart"/>
      <w:r w:rsidRPr="00D51B37">
        <w:rPr>
          <w:rFonts w:cs="Times New Roman"/>
          <w:szCs w:val="24"/>
        </w:rPr>
        <w:t>b</w:t>
      </w:r>
      <w:proofErr w:type="gramEnd"/>
      <w:r w:rsidRPr="00D51B37">
        <w:rPr>
          <w:rFonts w:cs="Times New Roman"/>
          <w:szCs w:val="24"/>
        </w:rPr>
        <w:t xml:space="preserve"> yashnasingh1616@gmail.com</w:t>
      </w:r>
    </w:p>
    <w:p w14:paraId="75C4566E" w14:textId="77777777" w:rsidR="002D7642" w:rsidRPr="00D51B37" w:rsidRDefault="002D7642" w:rsidP="002D7642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proofErr w:type="gramStart"/>
      <w:r w:rsidRPr="00D51B37">
        <w:rPr>
          <w:rFonts w:cs="Times New Roman"/>
          <w:szCs w:val="24"/>
        </w:rPr>
        <w:t>c</w:t>
      </w:r>
      <w:proofErr w:type="gramEnd"/>
      <w:r w:rsidRPr="00D51B37">
        <w:rPr>
          <w:rFonts w:cs="Times New Roman"/>
          <w:szCs w:val="24"/>
        </w:rPr>
        <w:t xml:space="preserve"> ghai@ukzn.ac.za</w:t>
      </w:r>
    </w:p>
    <w:p w14:paraId="3B0D4F69" w14:textId="77777777" w:rsidR="00555989" w:rsidRPr="00D51B37" w:rsidRDefault="00555989" w:rsidP="00555989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D51B37">
        <w:rPr>
          <w:rFonts w:cs="Times New Roman"/>
          <w:szCs w:val="24"/>
        </w:rPr>
        <w:t>*Co-first authorship</w:t>
      </w:r>
    </w:p>
    <w:p w14:paraId="08AC4098" w14:textId="77777777" w:rsidR="00555989" w:rsidRPr="00D51B37" w:rsidRDefault="00555989" w:rsidP="00555989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D51B37">
        <w:rPr>
          <w:rFonts w:cs="Times New Roman"/>
          <w:szCs w:val="24"/>
        </w:rPr>
        <w:t>#</w:t>
      </w:r>
      <w:proofErr w:type="gramStart"/>
      <w:r w:rsidRPr="00D51B37">
        <w:rPr>
          <w:rFonts w:cs="Times New Roman"/>
          <w:szCs w:val="24"/>
        </w:rPr>
        <w:t>Corresponding</w:t>
      </w:r>
      <w:proofErr w:type="gramEnd"/>
      <w:r w:rsidRPr="00D51B37">
        <w:rPr>
          <w:rFonts w:cs="Times New Roman"/>
          <w:szCs w:val="24"/>
        </w:rPr>
        <w:t xml:space="preserve"> author</w:t>
      </w:r>
    </w:p>
    <w:p w14:paraId="24DB1BFA" w14:textId="4A98120D" w:rsidR="00555989" w:rsidRPr="00D51B37" w:rsidRDefault="00555989" w:rsidP="00555989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D51B37">
        <w:rPr>
          <w:rFonts w:cs="Times New Roman"/>
          <w:szCs w:val="24"/>
        </w:rPr>
        <w:t>Corresponding author’s email address:  ghai@ukzn.ac.za</w:t>
      </w:r>
    </w:p>
    <w:p w14:paraId="4F69B1E9" w14:textId="77777777" w:rsidR="00555989" w:rsidRPr="00D51B37" w:rsidRDefault="00555989"/>
    <w:p w14:paraId="64D51D51" w14:textId="5ED29EEA" w:rsidR="00C819B9" w:rsidRPr="00D51B37" w:rsidRDefault="00C819B9"/>
    <w:p w14:paraId="512765D3" w14:textId="6F7A424A" w:rsidR="00C819B9" w:rsidRPr="00D51B37" w:rsidRDefault="00C819B9"/>
    <w:p w14:paraId="404E0DA4" w14:textId="0D6E10B1" w:rsidR="00C819B9" w:rsidRPr="00D51B37" w:rsidRDefault="00C819B9"/>
    <w:p w14:paraId="52830E0C" w14:textId="08BEC199" w:rsidR="00C819B9" w:rsidRPr="00D51B37" w:rsidRDefault="00C819B9"/>
    <w:p w14:paraId="1915B8E4" w14:textId="7162C00B" w:rsidR="00C819B9" w:rsidRPr="00D51B37" w:rsidRDefault="00C819B9"/>
    <w:p w14:paraId="746E4F31" w14:textId="46E10BE7" w:rsidR="00C819B9" w:rsidRPr="00D51B37" w:rsidRDefault="00C819B9"/>
    <w:p w14:paraId="4292758F" w14:textId="07B4C439" w:rsidR="00C819B9" w:rsidRPr="00D51B37" w:rsidRDefault="00C819B9"/>
    <w:p w14:paraId="3CD866F2" w14:textId="54F21A25" w:rsidR="00C819B9" w:rsidRPr="00D51B37" w:rsidRDefault="00C819B9"/>
    <w:p w14:paraId="66E1DB2D" w14:textId="01A2301B" w:rsidR="00C819B9" w:rsidRPr="00D51B37" w:rsidRDefault="00C819B9"/>
    <w:p w14:paraId="461C3EB8" w14:textId="449EFA8D" w:rsidR="00C819B9" w:rsidRPr="00D51B37" w:rsidRDefault="00C819B9"/>
    <w:p w14:paraId="21FED322" w14:textId="47F68602" w:rsidR="00C819B9" w:rsidRPr="00D51B37" w:rsidRDefault="00C819B9"/>
    <w:p w14:paraId="577FDF94" w14:textId="5FB11D56" w:rsidR="00C819B9" w:rsidRPr="00D51B37" w:rsidRDefault="00C819B9"/>
    <w:p w14:paraId="28BF4DA7" w14:textId="4E12B83D" w:rsidR="00C819B9" w:rsidRPr="00D51B37" w:rsidRDefault="00C819B9"/>
    <w:p w14:paraId="0A2C7854" w14:textId="6710E2E3" w:rsidR="008E4520" w:rsidRPr="00D51B37" w:rsidRDefault="008E4520"/>
    <w:p w14:paraId="0DDD1D66" w14:textId="76BD79FD" w:rsidR="008E4520" w:rsidRPr="00D51B37" w:rsidRDefault="008E4520"/>
    <w:p w14:paraId="10B93251" w14:textId="0BB08C25" w:rsidR="009B22B1" w:rsidRPr="00D51B37" w:rsidRDefault="000635D1" w:rsidP="009B22B1">
      <w:pPr>
        <w:spacing w:after="0" w:line="480" w:lineRule="auto"/>
        <w:jc w:val="both"/>
        <w:rPr>
          <w:lang w:val="en-US"/>
        </w:rPr>
      </w:pPr>
      <w:r w:rsidRPr="00D51B37">
        <w:t xml:space="preserve">Table S1: </w:t>
      </w:r>
      <w:r w:rsidR="009B22B1" w:rsidRPr="00D51B37">
        <w:t xml:space="preserve">Bacterial </w:t>
      </w:r>
      <w:r w:rsidR="009B22B1" w:rsidRPr="00D51B37">
        <w:rPr>
          <w:lang w:val="en-US"/>
        </w:rPr>
        <w:t>genera and species associated with five forensically relevant body fluids, saliva, semen, vaginal fluid, menstrual blood and urine described in the text.</w:t>
      </w: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1271"/>
        <w:gridCol w:w="7209"/>
      </w:tblGrid>
      <w:tr w:rsidR="00D51B37" w:rsidRPr="00D51B37" w14:paraId="19A5CFC6" w14:textId="77777777" w:rsidTr="002736E9">
        <w:trPr>
          <w:trHeight w:val="242"/>
        </w:trPr>
        <w:tc>
          <w:tcPr>
            <w:tcW w:w="1271" w:type="dxa"/>
          </w:tcPr>
          <w:p w14:paraId="52F1D3D0" w14:textId="77777777" w:rsidR="002736E9" w:rsidRPr="00D51B37" w:rsidRDefault="002736E9" w:rsidP="002736E9">
            <w:pPr>
              <w:rPr>
                <w:rFonts w:cs="Times New Roman"/>
                <w:b/>
                <w:bCs/>
              </w:rPr>
            </w:pPr>
            <w:r w:rsidRPr="00D51B37">
              <w:rPr>
                <w:rFonts w:cs="Times New Roman"/>
                <w:b/>
                <w:bCs/>
              </w:rPr>
              <w:t>Body fluid</w:t>
            </w:r>
          </w:p>
        </w:tc>
        <w:tc>
          <w:tcPr>
            <w:tcW w:w="7209" w:type="dxa"/>
          </w:tcPr>
          <w:p w14:paraId="2257B41F" w14:textId="77777777" w:rsidR="002736E9" w:rsidRPr="00D51B37" w:rsidRDefault="002736E9" w:rsidP="002736E9">
            <w:pPr>
              <w:rPr>
                <w:rFonts w:cs="Times New Roman"/>
                <w:b/>
                <w:bCs/>
              </w:rPr>
            </w:pPr>
            <w:r w:rsidRPr="00D51B37">
              <w:rPr>
                <w:rFonts w:cs="Times New Roman"/>
                <w:b/>
                <w:bCs/>
              </w:rPr>
              <w:t>Bacterial genera and species</w:t>
            </w:r>
          </w:p>
        </w:tc>
      </w:tr>
      <w:tr w:rsidR="00D51B37" w:rsidRPr="00D51B37" w14:paraId="01491FBA" w14:textId="77777777" w:rsidTr="002736E9">
        <w:trPr>
          <w:trHeight w:val="3835"/>
        </w:trPr>
        <w:tc>
          <w:tcPr>
            <w:tcW w:w="1271" w:type="dxa"/>
          </w:tcPr>
          <w:p w14:paraId="09208F7D" w14:textId="77777777" w:rsidR="002736E9" w:rsidRPr="00D51B37" w:rsidRDefault="002736E9" w:rsidP="002736E9">
            <w:pPr>
              <w:rPr>
                <w:rFonts w:cs="Times New Roman"/>
              </w:rPr>
            </w:pPr>
            <w:r w:rsidRPr="00D51B37">
              <w:rPr>
                <w:rFonts w:cs="Times New Roman"/>
                <w:b/>
                <w:bCs/>
              </w:rPr>
              <w:t xml:space="preserve">Saliva </w:t>
            </w:r>
          </w:p>
        </w:tc>
        <w:tc>
          <w:tcPr>
            <w:tcW w:w="7209" w:type="dxa"/>
          </w:tcPr>
          <w:p w14:paraId="412D567F" w14:textId="7DECA270" w:rsidR="002736E9" w:rsidRPr="00D51B37" w:rsidRDefault="002736E9" w:rsidP="002736E9">
            <w:pPr>
              <w:spacing w:line="360" w:lineRule="auto"/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</w:pP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Fusobacterium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nucleatum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3F452A" w:rsidRPr="00D51B37">
              <w:rPr>
                <w:rFonts w:cs="Times New Roman"/>
                <w:sz w:val="20"/>
                <w:szCs w:val="20"/>
              </w:rPr>
              <w:t>40</w:t>
            </w:r>
            <w:r w:rsidRPr="00D51B37">
              <w:rPr>
                <w:rFonts w:cs="Times New Roman"/>
                <w:sz w:val="20"/>
                <w:szCs w:val="20"/>
              </w:rPr>
              <w:t>,4</w:t>
            </w:r>
            <w:r w:rsidR="00CC18D2" w:rsidRPr="00D51B37">
              <w:rPr>
                <w:rFonts w:cs="Times New Roman"/>
                <w:sz w:val="20"/>
                <w:szCs w:val="20"/>
              </w:rPr>
              <w:t>3</w:t>
            </w:r>
            <w:r w:rsidRPr="00D51B37">
              <w:rPr>
                <w:rFonts w:cs="Times New Roman"/>
                <w:sz w:val="20"/>
                <w:szCs w:val="20"/>
              </w:rPr>
              <w:t>],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Lactobacillus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fermentum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CC18D2" w:rsidRPr="00D51B37">
              <w:rPr>
                <w:rFonts w:cs="Times New Roman"/>
                <w:sz w:val="20"/>
                <w:szCs w:val="20"/>
              </w:rPr>
              <w:t>40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 xml:space="preserve">,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salivariu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CC18D2" w:rsidRPr="00D51B37">
              <w:rPr>
                <w:rFonts w:cs="Times New Roman"/>
                <w:sz w:val="20"/>
                <w:szCs w:val="20"/>
              </w:rPr>
              <w:t>30</w:t>
            </w:r>
            <w:r w:rsidRPr="00D51B37">
              <w:rPr>
                <w:rFonts w:cs="Times New Roman"/>
                <w:sz w:val="20"/>
                <w:szCs w:val="20"/>
              </w:rPr>
              <w:t>,3</w:t>
            </w:r>
            <w:r w:rsidR="00C1570F" w:rsidRPr="00D51B37">
              <w:rPr>
                <w:rFonts w:cs="Times New Roman"/>
                <w:sz w:val="20"/>
                <w:szCs w:val="20"/>
              </w:rPr>
              <w:t>9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="002F56D2" w:rsidRPr="00D51B37">
              <w:rPr>
                <w:rFonts w:cs="Times New Roman"/>
                <w:sz w:val="20"/>
                <w:szCs w:val="20"/>
              </w:rPr>
              <w:t xml:space="preserve"> </w:t>
            </w:r>
            <w:r w:rsidR="002F56D2" w:rsidRPr="00D51B37">
              <w:rPr>
                <w:rFonts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="003749FF" w:rsidRPr="00D51B37">
              <w:rPr>
                <w:rFonts w:cs="Times New Roman"/>
                <w:i/>
                <w:iCs/>
                <w:sz w:val="20"/>
                <w:szCs w:val="20"/>
              </w:rPr>
              <w:t>rhamnosus</w:t>
            </w:r>
            <w:proofErr w:type="spellEnd"/>
            <w:r w:rsidR="003749FF" w:rsidRPr="00D51B37">
              <w:rPr>
                <w:rFonts w:cs="Times New Roman"/>
                <w:sz w:val="20"/>
                <w:szCs w:val="20"/>
              </w:rPr>
              <w:t xml:space="preserve"> [3</w:t>
            </w:r>
            <w:r w:rsidR="00C1570F" w:rsidRPr="00D51B37">
              <w:rPr>
                <w:rFonts w:cs="Times New Roman"/>
                <w:sz w:val="20"/>
                <w:szCs w:val="20"/>
              </w:rPr>
              <w:t>9</w:t>
            </w:r>
            <w:r w:rsidR="003749FF"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revotella</w:t>
            </w:r>
            <w:proofErr w:type="spellEnd"/>
            <w:r w:rsidRPr="00D51B3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melaninogenic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C1570F" w:rsidRPr="00D51B37">
              <w:rPr>
                <w:rFonts w:cs="Times New Roman"/>
                <w:sz w:val="20"/>
                <w:szCs w:val="20"/>
              </w:rPr>
              <w:t>31</w:t>
            </w:r>
            <w:r w:rsidR="00E91B77" w:rsidRPr="00D51B37">
              <w:rPr>
                <w:rFonts w:cs="Times New Roman"/>
                <w:sz w:val="20"/>
                <w:szCs w:val="20"/>
              </w:rPr>
              <w:t>,</w:t>
            </w:r>
            <w:r w:rsidRPr="00D51B37">
              <w:rPr>
                <w:rFonts w:cs="Times New Roman"/>
                <w:sz w:val="20"/>
                <w:szCs w:val="20"/>
              </w:rPr>
              <w:t>29</w:t>
            </w:r>
            <w:r w:rsidR="006E11E6" w:rsidRPr="00D51B37">
              <w:rPr>
                <w:rFonts w:cs="Times New Roman"/>
                <w:sz w:val="20"/>
                <w:szCs w:val="20"/>
              </w:rPr>
              <w:t>,34</w:t>
            </w:r>
            <w:r w:rsidRPr="00D51B37">
              <w:rPr>
                <w:rFonts w:cs="Times New Roman"/>
                <w:sz w:val="20"/>
                <w:szCs w:val="20"/>
              </w:rPr>
              <w:t xml:space="preserve">],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mutan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 xml:space="preserve">[8,39],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salivariu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171040" w:rsidRPr="00D51B37">
              <w:rPr>
                <w:rFonts w:cs="Times New Roman"/>
                <w:sz w:val="20"/>
                <w:szCs w:val="20"/>
              </w:rPr>
              <w:t>3,</w:t>
            </w:r>
            <w:r w:rsidRPr="00D51B37">
              <w:rPr>
                <w:rFonts w:cs="Times New Roman"/>
                <w:sz w:val="20"/>
                <w:szCs w:val="20"/>
              </w:rPr>
              <w:t>8,</w:t>
            </w:r>
            <w:r w:rsidR="002917FB" w:rsidRPr="00D51B37">
              <w:rPr>
                <w:rFonts w:cs="Times New Roman"/>
                <w:sz w:val="20"/>
                <w:szCs w:val="20"/>
              </w:rPr>
              <w:t>11</w:t>
            </w:r>
            <w:r w:rsidR="00D54501" w:rsidRPr="00D51B37">
              <w:rPr>
                <w:rFonts w:cs="Times New Roman"/>
                <w:sz w:val="20"/>
                <w:szCs w:val="20"/>
              </w:rPr>
              <w:t>,12</w:t>
            </w:r>
            <w:r w:rsidR="002917FB" w:rsidRPr="00D51B37">
              <w:rPr>
                <w:rFonts w:cs="Times New Roman"/>
                <w:sz w:val="20"/>
                <w:szCs w:val="20"/>
              </w:rPr>
              <w:t>,</w:t>
            </w:r>
            <w:r w:rsidR="00920F21" w:rsidRPr="00D51B37">
              <w:rPr>
                <w:rFonts w:cs="Times New Roman"/>
                <w:sz w:val="20"/>
                <w:szCs w:val="20"/>
              </w:rPr>
              <w:t>15,</w:t>
            </w:r>
            <w:r w:rsidRPr="00D51B37">
              <w:rPr>
                <w:rFonts w:cs="Times New Roman"/>
                <w:sz w:val="20"/>
                <w:szCs w:val="20"/>
              </w:rPr>
              <w:t xml:space="preserve"> </w:t>
            </w:r>
            <w:r w:rsidR="002C29E7" w:rsidRPr="00D51B37">
              <w:rPr>
                <w:rFonts w:cs="Times New Roman"/>
                <w:sz w:val="20"/>
                <w:szCs w:val="20"/>
              </w:rPr>
              <w:t>20</w:t>
            </w:r>
            <w:r w:rsidRPr="00D51B37">
              <w:rPr>
                <w:rFonts w:cs="Times New Roman"/>
                <w:sz w:val="20"/>
                <w:szCs w:val="20"/>
              </w:rPr>
              <w:t>,3</w:t>
            </w:r>
            <w:r w:rsidR="002C29E7" w:rsidRPr="00D51B37">
              <w:rPr>
                <w:rFonts w:cs="Times New Roman"/>
                <w:sz w:val="20"/>
                <w:szCs w:val="20"/>
              </w:rPr>
              <w:t>6</w:t>
            </w:r>
            <w:r w:rsidRPr="00D51B37">
              <w:rPr>
                <w:rFonts w:cs="Times New Roman"/>
                <w:sz w:val="20"/>
                <w:szCs w:val="20"/>
              </w:rPr>
              <w:t>],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Streptococcus sanguinis</w:t>
            </w:r>
            <w:r w:rsidRPr="00D51B37">
              <w:rPr>
                <w:rFonts w:cs="Times New Roman"/>
                <w:sz w:val="20"/>
                <w:szCs w:val="20"/>
              </w:rPr>
              <w:t>[3],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Streptococcus mitis</w:t>
            </w:r>
            <w:r w:rsidR="00A93185" w:rsidRPr="00D51B37">
              <w:rPr>
                <w:rFonts w:cs="Times New Roman"/>
                <w:sz w:val="20"/>
                <w:szCs w:val="20"/>
              </w:rPr>
              <w:t>[3]</w:t>
            </w:r>
            <w:r w:rsidR="00A93185" w:rsidRPr="00D51B37">
              <w:rPr>
                <w:rFonts w:cs="Times New Roman"/>
                <w:i/>
                <w:iCs/>
                <w:sz w:val="20"/>
                <w:szCs w:val="20"/>
              </w:rPr>
              <w:t>,</w:t>
            </w:r>
            <w:r w:rsidRPr="00D51B37">
              <w:rPr>
                <w:rFonts w:cs="Times New Roman"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orali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8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Granulicat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2</w:t>
            </w:r>
            <w:r w:rsidR="002C29E7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 xml:space="preserve">, </w:t>
            </w:r>
            <w:r w:rsidR="005671E9" w:rsidRPr="00D51B37">
              <w:rPr>
                <w:rFonts w:cs="Times New Roman"/>
                <w:sz w:val="20"/>
                <w:szCs w:val="20"/>
              </w:rPr>
              <w:t>33</w:t>
            </w:r>
            <w:r w:rsidRPr="00D51B37">
              <w:rPr>
                <w:rFonts w:cs="Times New Roman"/>
                <w:sz w:val="20"/>
                <w:szCs w:val="20"/>
              </w:rPr>
              <w:t>,3</w:t>
            </w:r>
            <w:r w:rsidR="005671E9" w:rsidRPr="00D51B37">
              <w:rPr>
                <w:rFonts w:cs="Times New Roman"/>
                <w:sz w:val="20"/>
                <w:szCs w:val="20"/>
              </w:rPr>
              <w:t>4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Rothi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2</w:t>
            </w:r>
            <w:r w:rsidR="005671E9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>,</w:t>
            </w:r>
            <w:r w:rsidR="00B82029" w:rsidRPr="00D51B37">
              <w:rPr>
                <w:rFonts w:cs="Times New Roman"/>
                <w:sz w:val="20"/>
                <w:szCs w:val="20"/>
              </w:rPr>
              <w:t xml:space="preserve"> </w:t>
            </w:r>
            <w:r w:rsidR="005671E9" w:rsidRPr="00D51B37">
              <w:rPr>
                <w:rFonts w:cs="Times New Roman"/>
                <w:sz w:val="20"/>
                <w:szCs w:val="20"/>
              </w:rPr>
              <w:t>33</w:t>
            </w:r>
            <w:r w:rsidR="00B82029" w:rsidRPr="00D51B37">
              <w:rPr>
                <w:rFonts w:cs="Times New Roman"/>
                <w:sz w:val="20"/>
                <w:szCs w:val="20"/>
              </w:rPr>
              <w:t>,</w:t>
            </w:r>
            <w:r w:rsidRPr="00D51B37">
              <w:rPr>
                <w:rFonts w:cs="Times New Roman"/>
                <w:sz w:val="20"/>
                <w:szCs w:val="20"/>
              </w:rPr>
              <w:t xml:space="preserve"> 3</w:t>
            </w:r>
            <w:r w:rsidR="005671E9" w:rsidRPr="00D51B37">
              <w:rPr>
                <w:rFonts w:cs="Times New Roman"/>
                <w:sz w:val="20"/>
                <w:szCs w:val="20"/>
              </w:rPr>
              <w:t>4</w:t>
            </w:r>
            <w:r w:rsidRPr="00D51B37">
              <w:rPr>
                <w:rFonts w:cs="Times New Roman"/>
                <w:sz w:val="20"/>
                <w:szCs w:val="20"/>
              </w:rPr>
              <w:t>,3</w:t>
            </w:r>
            <w:r w:rsidR="001533DC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Selenomona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1533DC" w:rsidRPr="00D51B37">
              <w:rPr>
                <w:rFonts w:cs="Times New Roman"/>
                <w:sz w:val="20"/>
                <w:szCs w:val="20"/>
              </w:rPr>
              <w:t>32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Streptococcus </w:t>
            </w:r>
            <w:r w:rsidRPr="00D51B37">
              <w:rPr>
                <w:rFonts w:cs="Times New Roman"/>
                <w:sz w:val="20"/>
                <w:szCs w:val="20"/>
              </w:rPr>
              <w:t>[2</w:t>
            </w:r>
            <w:r w:rsidR="001533DC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 xml:space="preserve">, </w:t>
            </w:r>
            <w:r w:rsidR="00485AC9" w:rsidRPr="00D51B37">
              <w:rPr>
                <w:rFonts w:cs="Times New Roman"/>
                <w:sz w:val="20"/>
                <w:szCs w:val="20"/>
              </w:rPr>
              <w:t>32</w:t>
            </w:r>
            <w:r w:rsidRPr="00D51B37">
              <w:rPr>
                <w:rFonts w:cs="Times New Roman"/>
                <w:sz w:val="20"/>
                <w:szCs w:val="20"/>
              </w:rPr>
              <w:t>,3</w:t>
            </w:r>
            <w:r w:rsidR="00485AC9" w:rsidRPr="00D51B37">
              <w:rPr>
                <w:rFonts w:cs="Times New Roman"/>
                <w:sz w:val="20"/>
                <w:szCs w:val="20"/>
              </w:rPr>
              <w:t>4</w:t>
            </w:r>
            <w:r w:rsidRPr="00D51B37">
              <w:rPr>
                <w:rFonts w:cs="Times New Roman"/>
                <w:sz w:val="20"/>
                <w:szCs w:val="20"/>
              </w:rPr>
              <w:t>,3</w:t>
            </w:r>
            <w:r w:rsidR="00485AC9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Veillonella</w:t>
            </w:r>
            <w:proofErr w:type="spellEnd"/>
            <w:r w:rsidR="000553AC"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="006A3655" w:rsidRPr="00D51B37">
              <w:rPr>
                <w:rFonts w:cs="Times New Roman"/>
                <w:i/>
                <w:iCs/>
                <w:sz w:val="20"/>
                <w:szCs w:val="20"/>
              </w:rPr>
              <w:t>,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Neisseria </w:t>
            </w:r>
            <w:r w:rsidRPr="00D51B37">
              <w:rPr>
                <w:rFonts w:cs="Times New Roman"/>
                <w:sz w:val="20"/>
                <w:szCs w:val="20"/>
              </w:rPr>
              <w:t>[2</w:t>
            </w:r>
            <w:r w:rsidR="00485AC9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 xml:space="preserve">, </w:t>
            </w:r>
            <w:r w:rsidR="00F729A9" w:rsidRPr="00D51B37">
              <w:rPr>
                <w:rFonts w:cs="Times New Roman"/>
                <w:sz w:val="20"/>
                <w:szCs w:val="20"/>
              </w:rPr>
              <w:t>32</w:t>
            </w:r>
            <w:r w:rsidRPr="00D51B37">
              <w:rPr>
                <w:rFonts w:cs="Times New Roman"/>
                <w:sz w:val="20"/>
                <w:szCs w:val="20"/>
              </w:rPr>
              <w:t>,3</w:t>
            </w:r>
            <w:r w:rsidR="00F729A9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>,4</w:t>
            </w:r>
            <w:r w:rsidR="00F729A9" w:rsidRPr="00D51B37">
              <w:rPr>
                <w:rFonts w:cs="Times New Roman"/>
                <w:sz w:val="20"/>
                <w:szCs w:val="20"/>
              </w:rPr>
              <w:t>1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revot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2</w:t>
            </w:r>
            <w:r w:rsidR="00F729A9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>,</w:t>
            </w:r>
            <w:r w:rsidR="000420B8" w:rsidRPr="00D51B37">
              <w:rPr>
                <w:rFonts w:cs="Times New Roman"/>
                <w:sz w:val="20"/>
                <w:szCs w:val="20"/>
              </w:rPr>
              <w:t>3</w:t>
            </w:r>
            <w:r w:rsidRPr="00D51B37">
              <w:rPr>
                <w:rFonts w:cs="Times New Roman"/>
                <w:sz w:val="20"/>
                <w:szCs w:val="20"/>
              </w:rPr>
              <w:t>2,3</w:t>
            </w:r>
            <w:r w:rsidR="000420B8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>,4</w:t>
            </w:r>
            <w:r w:rsidR="000420B8" w:rsidRPr="00D51B37">
              <w:rPr>
                <w:rFonts w:cs="Times New Roman"/>
                <w:sz w:val="20"/>
                <w:szCs w:val="20"/>
              </w:rPr>
              <w:t>1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Fusobacterium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492A5A" w:rsidRPr="00D51B37">
              <w:rPr>
                <w:rFonts w:cs="Times New Roman"/>
                <w:sz w:val="20"/>
                <w:szCs w:val="20"/>
              </w:rPr>
              <w:t>2</w:t>
            </w:r>
            <w:r w:rsidR="000420B8" w:rsidRPr="00D51B37">
              <w:rPr>
                <w:rFonts w:cs="Times New Roman"/>
                <w:sz w:val="20"/>
                <w:szCs w:val="20"/>
              </w:rPr>
              <w:t>5</w:t>
            </w:r>
            <w:r w:rsidR="00052706" w:rsidRPr="00D51B37">
              <w:rPr>
                <w:rFonts w:cs="Times New Roman"/>
                <w:sz w:val="20"/>
                <w:szCs w:val="20"/>
              </w:rPr>
              <w:t>,</w:t>
            </w:r>
            <w:r w:rsidR="003E500E" w:rsidRPr="00D51B37">
              <w:rPr>
                <w:rFonts w:cs="Times New Roman"/>
                <w:sz w:val="20"/>
                <w:szCs w:val="20"/>
              </w:rPr>
              <w:t>31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revot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nigrescen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3E500E" w:rsidRPr="00D51B37">
              <w:rPr>
                <w:rFonts w:cs="Times New Roman"/>
                <w:sz w:val="20"/>
                <w:szCs w:val="20"/>
              </w:rPr>
              <w:t>31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Neisseria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meningtidi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3E500E" w:rsidRPr="00D51B37">
              <w:rPr>
                <w:rFonts w:cs="Times New Roman"/>
                <w:sz w:val="20"/>
                <w:szCs w:val="20"/>
              </w:rPr>
              <w:t>31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Neisseria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flavescen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Rothi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mucilaginosa</w:t>
            </w:r>
            <w:proofErr w:type="spellEnd"/>
            <w:r w:rsidRPr="00D51B37">
              <w:rPr>
                <w:rFonts w:cs="Times New Roman"/>
                <w:sz w:val="20"/>
                <w:szCs w:val="20"/>
              </w:rPr>
              <w:t xml:space="preserve"> [</w:t>
            </w:r>
            <w:r w:rsidR="003E500E" w:rsidRPr="00D51B37">
              <w:rPr>
                <w:rFonts w:cs="Times New Roman"/>
                <w:sz w:val="20"/>
                <w:szCs w:val="20"/>
              </w:rPr>
              <w:t>33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orphyromona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3</w:t>
            </w:r>
            <w:r w:rsidR="00B72E89" w:rsidRPr="00D51B37">
              <w:rPr>
                <w:rFonts w:cs="Times New Roman"/>
                <w:sz w:val="20"/>
                <w:szCs w:val="20"/>
              </w:rPr>
              <w:t>4</w:t>
            </w:r>
            <w:r w:rsidRPr="00D51B37">
              <w:rPr>
                <w:rFonts w:cs="Times New Roman"/>
                <w:sz w:val="20"/>
                <w:szCs w:val="20"/>
              </w:rPr>
              <w:t>,3</w:t>
            </w:r>
            <w:r w:rsidR="00B72E89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>,4</w:t>
            </w:r>
            <w:r w:rsidR="00B72E89" w:rsidRPr="00D51B37">
              <w:rPr>
                <w:rFonts w:cs="Times New Roman"/>
                <w:sz w:val="20"/>
                <w:szCs w:val="20"/>
              </w:rPr>
              <w:t>1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>,</w:t>
            </w:r>
            <w:proofErr w:type="spellStart"/>
            <w:r w:rsidR="006E0B20" w:rsidRPr="00D51B37">
              <w:rPr>
                <w:rFonts w:cs="Times New Roman"/>
                <w:i/>
                <w:iCs/>
                <w:sz w:val="20"/>
                <w:szCs w:val="20"/>
              </w:rPr>
              <w:t>Por</w:t>
            </w:r>
            <w:r w:rsidR="00677D20" w:rsidRPr="00D51B37">
              <w:rPr>
                <w:rFonts w:cs="Times New Roman"/>
                <w:i/>
                <w:iCs/>
                <w:sz w:val="20"/>
                <w:szCs w:val="20"/>
              </w:rPr>
              <w:t>phyromonas</w:t>
            </w:r>
            <w:proofErr w:type="spellEnd"/>
            <w:r w:rsidR="00677D20"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77D20" w:rsidRPr="00D51B37">
              <w:rPr>
                <w:rFonts w:cs="Times New Roman"/>
                <w:i/>
                <w:iCs/>
                <w:sz w:val="20"/>
                <w:szCs w:val="20"/>
              </w:rPr>
              <w:t>pasteri</w:t>
            </w:r>
            <w:proofErr w:type="spellEnd"/>
            <w:r w:rsidR="00677D20"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="00677D20" w:rsidRPr="00D51B37">
              <w:rPr>
                <w:rFonts w:cs="Times New Roman"/>
                <w:sz w:val="20"/>
                <w:szCs w:val="20"/>
              </w:rPr>
              <w:t>[3</w:t>
            </w:r>
            <w:r w:rsidR="00B72E89" w:rsidRPr="00D51B37">
              <w:rPr>
                <w:rFonts w:cs="Times New Roman"/>
                <w:sz w:val="20"/>
                <w:szCs w:val="20"/>
              </w:rPr>
              <w:t>6</w:t>
            </w:r>
            <w:r w:rsidR="00677D20"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arvimona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4</w:t>
            </w:r>
            <w:r w:rsidR="00B72E89" w:rsidRPr="00D51B37">
              <w:rPr>
                <w:rFonts w:cs="Times New Roman"/>
                <w:sz w:val="20"/>
                <w:szCs w:val="20"/>
              </w:rPr>
              <w:t>1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Granulicat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diacen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B72E89" w:rsidRPr="00D51B37">
              <w:rPr>
                <w:rFonts w:cs="Times New Roman"/>
                <w:sz w:val="20"/>
                <w:szCs w:val="20"/>
              </w:rPr>
              <w:t>33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Neisseria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subflav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3]</w:t>
            </w:r>
          </w:p>
          <w:p w14:paraId="035C26CC" w14:textId="77777777" w:rsidR="002736E9" w:rsidRPr="00D51B37" w:rsidRDefault="002736E9" w:rsidP="002736E9">
            <w:pPr>
              <w:spacing w:line="360" w:lineRule="auto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D51B37" w:rsidRPr="00D51B37" w14:paraId="36D499FE" w14:textId="77777777" w:rsidTr="002736E9">
        <w:trPr>
          <w:trHeight w:val="1848"/>
        </w:trPr>
        <w:tc>
          <w:tcPr>
            <w:tcW w:w="1271" w:type="dxa"/>
          </w:tcPr>
          <w:p w14:paraId="6D52DE36" w14:textId="77777777" w:rsidR="002736E9" w:rsidRPr="00D51B37" w:rsidRDefault="002736E9" w:rsidP="002736E9">
            <w:pPr>
              <w:rPr>
                <w:rFonts w:cs="Times New Roman"/>
              </w:rPr>
            </w:pPr>
            <w:r w:rsidRPr="00D51B37">
              <w:rPr>
                <w:rFonts w:cs="Times New Roman"/>
                <w:b/>
                <w:bCs/>
              </w:rPr>
              <w:t xml:space="preserve">Vaginal Fluid </w:t>
            </w:r>
          </w:p>
        </w:tc>
        <w:tc>
          <w:tcPr>
            <w:tcW w:w="7209" w:type="dxa"/>
          </w:tcPr>
          <w:p w14:paraId="1F23ADF0" w14:textId="5811BCB6" w:rsidR="002736E9" w:rsidRPr="00D51B37" w:rsidRDefault="002736E9" w:rsidP="002736E9">
            <w:pPr>
              <w:spacing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crispatu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12,15, 4</w:t>
            </w:r>
            <w:r w:rsidR="00FC0891" w:rsidRPr="00D51B37">
              <w:rPr>
                <w:rFonts w:cs="Times New Roman"/>
                <w:sz w:val="20"/>
                <w:szCs w:val="20"/>
              </w:rPr>
              <w:t>6</w:t>
            </w:r>
            <w:r w:rsidRPr="00D51B37">
              <w:rPr>
                <w:rFonts w:cs="Times New Roman"/>
                <w:sz w:val="20"/>
                <w:szCs w:val="20"/>
              </w:rPr>
              <w:t>, 4</w:t>
            </w:r>
            <w:r w:rsidR="00FC0891" w:rsidRPr="00D51B37">
              <w:rPr>
                <w:rFonts w:cs="Times New Roman"/>
                <w:sz w:val="20"/>
                <w:szCs w:val="20"/>
              </w:rPr>
              <w:t>9</w:t>
            </w:r>
            <w:r w:rsidRPr="00D51B37">
              <w:rPr>
                <w:rFonts w:cs="Times New Roman"/>
                <w:sz w:val="20"/>
                <w:szCs w:val="20"/>
              </w:rPr>
              <w:t>, 5</w:t>
            </w:r>
            <w:r w:rsidR="00741F43" w:rsidRPr="00D51B37">
              <w:rPr>
                <w:rFonts w:cs="Times New Roman"/>
                <w:sz w:val="20"/>
                <w:szCs w:val="20"/>
              </w:rPr>
              <w:t>1</w:t>
            </w:r>
            <w:r w:rsidRPr="00D51B37">
              <w:rPr>
                <w:rFonts w:cs="Times New Roman"/>
                <w:sz w:val="20"/>
                <w:szCs w:val="20"/>
              </w:rPr>
              <w:t>,5</w:t>
            </w:r>
            <w:r w:rsidR="00741F43" w:rsidRPr="00D51B37">
              <w:rPr>
                <w:rFonts w:cs="Times New Roman"/>
                <w:sz w:val="20"/>
                <w:szCs w:val="20"/>
              </w:rPr>
              <w:t>8</w:t>
            </w:r>
            <w:r w:rsidR="00B507DF" w:rsidRPr="00D51B37">
              <w:rPr>
                <w:rFonts w:cs="Times New Roman"/>
                <w:sz w:val="20"/>
                <w:szCs w:val="20"/>
              </w:rPr>
              <w:t>,</w:t>
            </w:r>
            <w:r w:rsidR="008D2DB1" w:rsidRPr="00D51B37">
              <w:rPr>
                <w:rFonts w:cs="Times New Roman"/>
                <w:sz w:val="20"/>
                <w:szCs w:val="20"/>
              </w:rPr>
              <w:t>5</w:t>
            </w:r>
            <w:r w:rsidR="00741F43" w:rsidRPr="00D51B37">
              <w:rPr>
                <w:rFonts w:cs="Times New Roman"/>
                <w:sz w:val="20"/>
                <w:szCs w:val="20"/>
              </w:rPr>
              <w:t>9</w:t>
            </w:r>
            <w:r w:rsidRPr="00D51B37">
              <w:rPr>
                <w:rFonts w:cs="Times New Roman"/>
                <w:sz w:val="20"/>
                <w:szCs w:val="20"/>
              </w:rPr>
              <w:t xml:space="preserve">]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jensenii</w:t>
            </w:r>
            <w:proofErr w:type="spellEnd"/>
            <w:r w:rsidRPr="00D51B37">
              <w:rPr>
                <w:rFonts w:cs="Times New Roman"/>
                <w:sz w:val="20"/>
                <w:szCs w:val="20"/>
              </w:rPr>
              <w:t xml:space="preserve"> [5</w:t>
            </w:r>
            <w:r w:rsidR="00741F43" w:rsidRPr="00D51B37">
              <w:rPr>
                <w:rFonts w:cs="Times New Roman"/>
                <w:sz w:val="20"/>
                <w:szCs w:val="20"/>
              </w:rPr>
              <w:t>8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Lactobacillus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iner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C609A4" w:rsidRPr="00D51B37">
              <w:rPr>
                <w:rFonts w:cs="Times New Roman"/>
                <w:sz w:val="20"/>
                <w:szCs w:val="20"/>
              </w:rPr>
              <w:t>4</w:t>
            </w:r>
            <w:r w:rsidR="00AA460D" w:rsidRPr="00D51B37">
              <w:rPr>
                <w:rFonts w:cs="Times New Roman"/>
                <w:sz w:val="20"/>
                <w:szCs w:val="20"/>
              </w:rPr>
              <w:t>6</w:t>
            </w:r>
            <w:r w:rsidR="00C609A4" w:rsidRPr="00D51B37">
              <w:rPr>
                <w:rFonts w:cs="Times New Roman"/>
                <w:sz w:val="20"/>
                <w:szCs w:val="20"/>
              </w:rPr>
              <w:t>,</w:t>
            </w:r>
            <w:r w:rsidRPr="00D51B37">
              <w:rPr>
                <w:rFonts w:cs="Times New Roman"/>
                <w:sz w:val="20"/>
                <w:szCs w:val="20"/>
              </w:rPr>
              <w:t>5</w:t>
            </w:r>
            <w:r w:rsidR="00AA460D" w:rsidRPr="00D51B37">
              <w:rPr>
                <w:rFonts w:cs="Times New Roman"/>
                <w:sz w:val="20"/>
                <w:szCs w:val="20"/>
              </w:rPr>
              <w:t>2</w:t>
            </w:r>
            <w:r w:rsidRPr="00D51B37">
              <w:rPr>
                <w:rFonts w:cs="Times New Roman"/>
                <w:sz w:val="20"/>
                <w:szCs w:val="20"/>
              </w:rPr>
              <w:t xml:space="preserve"> ,5</w:t>
            </w:r>
            <w:r w:rsidR="00AA460D" w:rsidRPr="00D51B37">
              <w:rPr>
                <w:rFonts w:cs="Times New Roman"/>
                <w:sz w:val="20"/>
                <w:szCs w:val="20"/>
              </w:rPr>
              <w:t>8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, Lactobacillus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gasseri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5F1DF4" w:rsidRPr="00D51B37">
              <w:rPr>
                <w:rFonts w:cs="Times New Roman"/>
                <w:sz w:val="20"/>
                <w:szCs w:val="20"/>
              </w:rPr>
              <w:t>4</w:t>
            </w:r>
            <w:r w:rsidR="00AA460D" w:rsidRPr="00D51B37">
              <w:rPr>
                <w:rFonts w:cs="Times New Roman"/>
                <w:sz w:val="20"/>
                <w:szCs w:val="20"/>
              </w:rPr>
              <w:t>6</w:t>
            </w:r>
            <w:r w:rsidR="005F1DF4" w:rsidRPr="00D51B37">
              <w:rPr>
                <w:rFonts w:cs="Times New Roman"/>
                <w:sz w:val="20"/>
                <w:szCs w:val="20"/>
              </w:rPr>
              <w:t>,</w:t>
            </w:r>
            <w:r w:rsidR="003451CA" w:rsidRPr="00D51B37">
              <w:rPr>
                <w:rFonts w:cs="Times New Roman"/>
                <w:sz w:val="20"/>
                <w:szCs w:val="20"/>
              </w:rPr>
              <w:t>51,</w:t>
            </w:r>
            <w:r w:rsidRPr="00D51B37">
              <w:rPr>
                <w:rFonts w:cs="Times New Roman"/>
                <w:sz w:val="20"/>
                <w:szCs w:val="20"/>
              </w:rPr>
              <w:t>5</w:t>
            </w:r>
            <w:r w:rsidR="00595454" w:rsidRPr="00D51B37">
              <w:rPr>
                <w:rFonts w:cs="Times New Roman"/>
                <w:sz w:val="20"/>
                <w:szCs w:val="20"/>
              </w:rPr>
              <w:t>8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Lactobacillus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coleohomini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5</w:t>
            </w:r>
            <w:r w:rsidR="00595454" w:rsidRPr="00D51B37">
              <w:rPr>
                <w:rFonts w:cs="Times New Roman"/>
                <w:sz w:val="20"/>
                <w:szCs w:val="20"/>
              </w:rPr>
              <w:t>7</w:t>
            </w:r>
            <w:r w:rsidRPr="00D51B37">
              <w:rPr>
                <w:rFonts w:cs="Times New Roman"/>
                <w:sz w:val="20"/>
                <w:szCs w:val="20"/>
              </w:rPr>
              <w:t xml:space="preserve">]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Lactobacillus vaginalis </w:t>
            </w:r>
            <w:r w:rsidRPr="00D51B37">
              <w:rPr>
                <w:rFonts w:cs="Times New Roman"/>
                <w:sz w:val="20"/>
                <w:szCs w:val="20"/>
              </w:rPr>
              <w:t>[5</w:t>
            </w:r>
            <w:r w:rsidR="00595454" w:rsidRPr="00D51B37">
              <w:rPr>
                <w:rFonts w:cs="Times New Roman"/>
                <w:sz w:val="20"/>
                <w:szCs w:val="20"/>
              </w:rPr>
              <w:t>8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revot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bivi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8E4963" w:rsidRPr="00D51B37">
              <w:rPr>
                <w:rFonts w:cs="Times New Roman"/>
                <w:sz w:val="20"/>
                <w:szCs w:val="20"/>
              </w:rPr>
              <w:t>5</w:t>
            </w:r>
            <w:r w:rsidR="00E50AD7" w:rsidRPr="00D51B37">
              <w:rPr>
                <w:rFonts w:cs="Times New Roman"/>
                <w:sz w:val="20"/>
                <w:szCs w:val="20"/>
              </w:rPr>
              <w:t>5</w:t>
            </w:r>
            <w:r w:rsidR="008E4963" w:rsidRPr="00D51B37">
              <w:rPr>
                <w:rFonts w:cs="Times New Roman"/>
                <w:sz w:val="20"/>
                <w:szCs w:val="20"/>
              </w:rPr>
              <w:t>,</w:t>
            </w:r>
            <w:r w:rsidRPr="00D51B37">
              <w:rPr>
                <w:rFonts w:cs="Times New Roman"/>
                <w:sz w:val="20"/>
                <w:szCs w:val="20"/>
              </w:rPr>
              <w:t>5</w:t>
            </w:r>
            <w:r w:rsidR="00E50AD7" w:rsidRPr="00D51B37">
              <w:rPr>
                <w:rFonts w:cs="Times New Roman"/>
                <w:sz w:val="20"/>
                <w:szCs w:val="20"/>
              </w:rPr>
              <w:t>7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revot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mnii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4</w:t>
            </w:r>
            <w:r w:rsidR="00E50AD7" w:rsidRPr="00D51B37">
              <w:rPr>
                <w:rFonts w:cs="Times New Roman"/>
                <w:sz w:val="20"/>
                <w:szCs w:val="20"/>
              </w:rPr>
              <w:t>6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topobium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vaginae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846D91" w:rsidRPr="00D51B37">
              <w:rPr>
                <w:rFonts w:cs="Times New Roman"/>
                <w:sz w:val="20"/>
                <w:szCs w:val="20"/>
              </w:rPr>
              <w:t>4</w:t>
            </w:r>
            <w:r w:rsidR="00E50AD7" w:rsidRPr="00D51B37">
              <w:rPr>
                <w:rFonts w:cs="Times New Roman"/>
                <w:sz w:val="20"/>
                <w:szCs w:val="20"/>
              </w:rPr>
              <w:t>6</w:t>
            </w:r>
            <w:r w:rsidR="00846D91" w:rsidRPr="00D51B37">
              <w:rPr>
                <w:rFonts w:cs="Times New Roman"/>
                <w:sz w:val="20"/>
                <w:szCs w:val="20"/>
              </w:rPr>
              <w:t>,</w:t>
            </w:r>
            <w:r w:rsidRPr="00D51B37">
              <w:rPr>
                <w:rFonts w:cs="Times New Roman"/>
                <w:sz w:val="20"/>
                <w:szCs w:val="20"/>
              </w:rPr>
              <w:t>4</w:t>
            </w:r>
            <w:r w:rsidR="00E50AD7" w:rsidRPr="00D51B37">
              <w:rPr>
                <w:rFonts w:cs="Times New Roman"/>
                <w:sz w:val="20"/>
                <w:szCs w:val="20"/>
              </w:rPr>
              <w:t>9</w:t>
            </w:r>
            <w:r w:rsidRPr="00D51B37">
              <w:rPr>
                <w:rFonts w:cs="Times New Roman"/>
                <w:sz w:val="20"/>
                <w:szCs w:val="20"/>
              </w:rPr>
              <w:t>, 5</w:t>
            </w:r>
            <w:r w:rsidR="00E50AD7" w:rsidRPr="00D51B37">
              <w:rPr>
                <w:rFonts w:cs="Times New Roman"/>
                <w:sz w:val="20"/>
                <w:szCs w:val="20"/>
              </w:rPr>
              <w:t>8</w:t>
            </w:r>
            <w:r w:rsidR="008D2DB1" w:rsidRPr="00D51B37">
              <w:rPr>
                <w:rFonts w:cs="Times New Roman"/>
                <w:sz w:val="20"/>
                <w:szCs w:val="20"/>
              </w:rPr>
              <w:t>,5</w:t>
            </w:r>
            <w:r w:rsidR="00AC1848" w:rsidRPr="00D51B37">
              <w:rPr>
                <w:rFonts w:cs="Times New Roman"/>
                <w:sz w:val="20"/>
                <w:szCs w:val="20"/>
              </w:rPr>
              <w:t>9</w:t>
            </w:r>
            <w:r w:rsidRPr="00D51B37">
              <w:rPr>
                <w:rFonts w:cs="Times New Roman"/>
                <w:sz w:val="20"/>
                <w:szCs w:val="20"/>
              </w:rPr>
              <w:t xml:space="preserve">] 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Gardnerella vaginalis </w:t>
            </w:r>
            <w:r w:rsidRPr="00D51B37">
              <w:rPr>
                <w:rFonts w:cs="Times New Roman"/>
                <w:sz w:val="20"/>
                <w:szCs w:val="20"/>
              </w:rPr>
              <w:t>[4</w:t>
            </w:r>
            <w:r w:rsidR="00AC1848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>, 4</w:t>
            </w:r>
            <w:r w:rsidR="00AC1848" w:rsidRPr="00D51B37">
              <w:rPr>
                <w:rFonts w:cs="Times New Roman"/>
                <w:sz w:val="20"/>
                <w:szCs w:val="20"/>
              </w:rPr>
              <w:t>9</w:t>
            </w:r>
            <w:r w:rsidRPr="00D51B37">
              <w:rPr>
                <w:rFonts w:cs="Times New Roman"/>
                <w:sz w:val="20"/>
                <w:szCs w:val="20"/>
              </w:rPr>
              <w:t>, 5</w:t>
            </w:r>
            <w:r w:rsidR="009F7E27" w:rsidRPr="00D51B37">
              <w:rPr>
                <w:rFonts w:cs="Times New Roman"/>
                <w:sz w:val="20"/>
                <w:szCs w:val="20"/>
              </w:rPr>
              <w:t>8</w:t>
            </w:r>
            <w:r w:rsidR="00070A29" w:rsidRPr="00D51B37">
              <w:rPr>
                <w:rFonts w:cs="Times New Roman"/>
                <w:sz w:val="20"/>
                <w:szCs w:val="20"/>
              </w:rPr>
              <w:t>,</w:t>
            </w:r>
            <w:r w:rsidRPr="00D51B37">
              <w:rPr>
                <w:rFonts w:cs="Times New Roman"/>
                <w:sz w:val="20"/>
                <w:szCs w:val="20"/>
              </w:rPr>
              <w:t>5</w:t>
            </w:r>
            <w:r w:rsidR="009F7E27" w:rsidRPr="00D51B37">
              <w:rPr>
                <w:rFonts w:cs="Times New Roman"/>
                <w:sz w:val="20"/>
                <w:szCs w:val="20"/>
              </w:rPr>
              <w:t>9</w:t>
            </w:r>
            <w:r w:rsidRPr="00D51B37">
              <w:rPr>
                <w:rFonts w:cs="Times New Roman"/>
                <w:sz w:val="20"/>
                <w:szCs w:val="20"/>
              </w:rPr>
              <w:t>],</w:t>
            </w:r>
            <w:r w:rsidR="00FB0BC7" w:rsidRPr="00D51B37">
              <w:rPr>
                <w:rFonts w:cs="Times New Roman"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Lactobacillus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Gardner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topobium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Vibrio </w:t>
            </w:r>
            <w:r w:rsidRPr="00D51B37">
              <w:rPr>
                <w:rFonts w:cs="Times New Roman"/>
                <w:sz w:val="20"/>
                <w:szCs w:val="20"/>
              </w:rPr>
              <w:t>[4</w:t>
            </w:r>
            <w:r w:rsidR="009F7E27" w:rsidRPr="00D51B37">
              <w:rPr>
                <w:rFonts w:cs="Times New Roman"/>
                <w:sz w:val="20"/>
                <w:szCs w:val="20"/>
              </w:rPr>
              <w:t>9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D51B37" w:rsidRPr="00D51B37" w14:paraId="4323FA58" w14:textId="77777777" w:rsidTr="002736E9">
        <w:trPr>
          <w:trHeight w:val="248"/>
        </w:trPr>
        <w:tc>
          <w:tcPr>
            <w:tcW w:w="1271" w:type="dxa"/>
          </w:tcPr>
          <w:p w14:paraId="15247BE5" w14:textId="6CDB02B6" w:rsidR="002736E9" w:rsidRPr="00D51B37" w:rsidRDefault="00E06C10" w:rsidP="002736E9">
            <w:pPr>
              <w:rPr>
                <w:rFonts w:cs="Times New Roman"/>
                <w:b/>
                <w:bCs/>
              </w:rPr>
            </w:pPr>
            <w:r w:rsidRPr="00D51B37">
              <w:rPr>
                <w:rFonts w:cs="Times New Roman"/>
                <w:b/>
                <w:bCs/>
              </w:rPr>
              <w:t>Menstrual Blood</w:t>
            </w:r>
          </w:p>
        </w:tc>
        <w:tc>
          <w:tcPr>
            <w:tcW w:w="7209" w:type="dxa"/>
          </w:tcPr>
          <w:p w14:paraId="33B1B2C5" w14:textId="44E33CA4" w:rsidR="002736E9" w:rsidRPr="00D51B37" w:rsidRDefault="00E20542" w:rsidP="002736E9">
            <w:pPr>
              <w:pStyle w:val="Caption"/>
              <w:spacing w:line="36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51B37">
              <w:rPr>
                <w:rFonts w:cs="Times New Roman"/>
                <w:color w:val="auto"/>
                <w:sz w:val="20"/>
                <w:szCs w:val="20"/>
              </w:rPr>
              <w:t xml:space="preserve">Lactobacillus </w:t>
            </w:r>
            <w:proofErr w:type="spellStart"/>
            <w:r w:rsidRPr="00D51B37">
              <w:rPr>
                <w:rFonts w:cs="Times New Roman"/>
                <w:color w:val="auto"/>
                <w:sz w:val="20"/>
                <w:szCs w:val="20"/>
              </w:rPr>
              <w:t>gasseri</w:t>
            </w:r>
            <w:proofErr w:type="spellEnd"/>
            <w:r w:rsidRPr="00D51B37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i w:val="0"/>
                <w:iCs w:val="0"/>
                <w:color w:val="auto"/>
                <w:sz w:val="20"/>
                <w:szCs w:val="20"/>
              </w:rPr>
              <w:t>[15]</w:t>
            </w:r>
            <w:r w:rsidRPr="00D51B37">
              <w:rPr>
                <w:rFonts w:cs="Times New Roman"/>
                <w:color w:val="auto"/>
                <w:sz w:val="20"/>
                <w:szCs w:val="20"/>
              </w:rPr>
              <w:t xml:space="preserve"> , Lactobacillus </w:t>
            </w:r>
            <w:proofErr w:type="spellStart"/>
            <w:r w:rsidRPr="00D51B37">
              <w:rPr>
                <w:rFonts w:cs="Times New Roman"/>
                <w:color w:val="auto"/>
                <w:sz w:val="20"/>
                <w:szCs w:val="20"/>
              </w:rPr>
              <w:t>crispatus</w:t>
            </w:r>
            <w:proofErr w:type="spellEnd"/>
            <w:r w:rsidRPr="00D51B37">
              <w:rPr>
                <w:rFonts w:cs="Times New Roman"/>
                <w:color w:val="auto"/>
                <w:sz w:val="20"/>
                <w:szCs w:val="20"/>
              </w:rPr>
              <w:t xml:space="preserve"> , Lactobacillus </w:t>
            </w:r>
            <w:proofErr w:type="spellStart"/>
            <w:r w:rsidRPr="00D51B37">
              <w:rPr>
                <w:rFonts w:cs="Times New Roman"/>
                <w:color w:val="auto"/>
                <w:sz w:val="20"/>
                <w:szCs w:val="20"/>
              </w:rPr>
              <w:t>iners</w:t>
            </w:r>
            <w:proofErr w:type="spellEnd"/>
            <w:r w:rsidRPr="00D51B37">
              <w:rPr>
                <w:rFonts w:cs="Times New Roman"/>
                <w:color w:val="auto"/>
                <w:sz w:val="20"/>
                <w:szCs w:val="20"/>
              </w:rPr>
              <w:t xml:space="preserve"> , Lactobacillus </w:t>
            </w:r>
            <w:proofErr w:type="spellStart"/>
            <w:r w:rsidRPr="00D51B37">
              <w:rPr>
                <w:rFonts w:cs="Times New Roman"/>
                <w:color w:val="auto"/>
                <w:sz w:val="20"/>
                <w:szCs w:val="20"/>
              </w:rPr>
              <w:t>jensenii</w:t>
            </w:r>
            <w:proofErr w:type="spellEnd"/>
            <w:r w:rsidRPr="00D51B37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i w:val="0"/>
                <w:iCs w:val="0"/>
                <w:color w:val="auto"/>
                <w:sz w:val="20"/>
                <w:szCs w:val="20"/>
              </w:rPr>
              <w:t>[9]</w:t>
            </w:r>
            <w:r w:rsidRPr="00D51B37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color w:val="auto"/>
                <w:sz w:val="20"/>
                <w:szCs w:val="20"/>
              </w:rPr>
              <w:t>Gardenella</w:t>
            </w:r>
            <w:proofErr w:type="spellEnd"/>
            <w:r w:rsidRPr="00D51B37">
              <w:rPr>
                <w:rFonts w:cs="Times New Roman"/>
                <w:color w:val="auto"/>
                <w:sz w:val="20"/>
                <w:szCs w:val="20"/>
              </w:rPr>
              <w:t xml:space="preserve"> vaginalis </w:t>
            </w:r>
            <w:r w:rsidRPr="00D51B37">
              <w:rPr>
                <w:rFonts w:cs="Times New Roman"/>
                <w:i w:val="0"/>
                <w:iCs w:val="0"/>
                <w:color w:val="auto"/>
                <w:sz w:val="20"/>
                <w:szCs w:val="20"/>
              </w:rPr>
              <w:t xml:space="preserve">[4, </w:t>
            </w:r>
            <w:r w:rsidR="00CF6477" w:rsidRPr="00D51B37">
              <w:rPr>
                <w:rFonts w:cs="Times New Roman"/>
                <w:i w:val="0"/>
                <w:iCs w:val="0"/>
                <w:color w:val="auto"/>
                <w:sz w:val="20"/>
                <w:szCs w:val="20"/>
              </w:rPr>
              <w:t>63</w:t>
            </w:r>
            <w:r w:rsidRPr="00D51B37">
              <w:rPr>
                <w:rFonts w:cs="Times New Roman"/>
                <w:i w:val="0"/>
                <w:iCs w:val="0"/>
                <w:color w:val="auto"/>
                <w:sz w:val="20"/>
                <w:szCs w:val="20"/>
              </w:rPr>
              <w:t>]</w:t>
            </w:r>
            <w:r w:rsidRPr="00D51B37">
              <w:rPr>
                <w:rFonts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color w:val="auto"/>
                <w:sz w:val="20"/>
                <w:szCs w:val="20"/>
              </w:rPr>
              <w:t>Prevotella</w:t>
            </w:r>
            <w:proofErr w:type="spellEnd"/>
            <w:r w:rsidRPr="00D51B37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r w:rsidR="00CF6477" w:rsidRPr="00D51B37">
              <w:rPr>
                <w:rFonts w:cs="Times New Roman"/>
                <w:i w:val="0"/>
                <w:iCs w:val="0"/>
                <w:color w:val="auto"/>
                <w:sz w:val="20"/>
                <w:szCs w:val="20"/>
              </w:rPr>
              <w:t>63</w:t>
            </w:r>
            <w:r w:rsidRPr="00D51B37">
              <w:rPr>
                <w:rFonts w:cs="Times New Roman"/>
                <w:i w:val="0"/>
                <w:iCs w:val="0"/>
                <w:color w:val="auto"/>
                <w:sz w:val="20"/>
                <w:szCs w:val="20"/>
              </w:rPr>
              <w:t>]</w:t>
            </w:r>
          </w:p>
        </w:tc>
      </w:tr>
      <w:tr w:rsidR="00D51B37" w:rsidRPr="00D51B37" w14:paraId="5707B1E0" w14:textId="77777777" w:rsidTr="002736E9">
        <w:trPr>
          <w:trHeight w:val="242"/>
        </w:trPr>
        <w:tc>
          <w:tcPr>
            <w:tcW w:w="1271" w:type="dxa"/>
          </w:tcPr>
          <w:p w14:paraId="5647E672" w14:textId="590E537F" w:rsidR="002736E9" w:rsidRPr="00D51B37" w:rsidRDefault="00E06C10" w:rsidP="002736E9">
            <w:pPr>
              <w:rPr>
                <w:rFonts w:cs="Times New Roman"/>
                <w:b/>
                <w:bCs/>
              </w:rPr>
            </w:pPr>
            <w:r w:rsidRPr="00D51B37">
              <w:rPr>
                <w:rFonts w:cs="Times New Roman"/>
                <w:b/>
                <w:bCs/>
              </w:rPr>
              <w:t>Semen</w:t>
            </w:r>
          </w:p>
        </w:tc>
        <w:tc>
          <w:tcPr>
            <w:tcW w:w="7209" w:type="dxa"/>
          </w:tcPr>
          <w:p w14:paraId="1F609382" w14:textId="08CB51B7" w:rsidR="002736E9" w:rsidRPr="00D51B37" w:rsidRDefault="00594561" w:rsidP="002736E9">
            <w:pPr>
              <w:spacing w:after="20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D51B37">
              <w:rPr>
                <w:rFonts w:cs="Times New Roman"/>
                <w:i/>
                <w:iCs/>
                <w:sz w:val="20"/>
                <w:szCs w:val="20"/>
              </w:rPr>
              <w:t>Corynebacterium</w:t>
            </w:r>
            <w:r w:rsidRPr="00D51B37">
              <w:rPr>
                <w:rFonts w:cs="Times New Roman"/>
                <w:sz w:val="20"/>
                <w:szCs w:val="20"/>
              </w:rPr>
              <w:t xml:space="preserve"> [5, 6</w:t>
            </w:r>
            <w:r w:rsidR="00CF6477" w:rsidRPr="00D51B37">
              <w:rPr>
                <w:rFonts w:cs="Times New Roman"/>
                <w:sz w:val="20"/>
                <w:szCs w:val="20"/>
              </w:rPr>
              <w:t>4</w:t>
            </w:r>
            <w:r w:rsidRPr="00D51B37">
              <w:rPr>
                <w:rFonts w:cs="Times New Roman"/>
                <w:sz w:val="20"/>
                <w:szCs w:val="20"/>
              </w:rPr>
              <w:t>, 6</w:t>
            </w:r>
            <w:r w:rsidR="00E6708A" w:rsidRPr="00D51B37">
              <w:rPr>
                <w:rFonts w:cs="Times New Roman"/>
                <w:sz w:val="20"/>
                <w:szCs w:val="20"/>
              </w:rPr>
              <w:t>6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>,</w:t>
            </w:r>
            <w:r w:rsidR="00E6708A" w:rsidRPr="00D51B37">
              <w:rPr>
                <w:rFonts w:cs="Times New Roman"/>
                <w:sz w:val="20"/>
                <w:szCs w:val="20"/>
              </w:rPr>
              <w:t>68</w:t>
            </w:r>
            <w:r w:rsidRPr="00D51B37">
              <w:rPr>
                <w:rFonts w:cs="Times New Roman"/>
                <w:sz w:val="20"/>
                <w:szCs w:val="20"/>
              </w:rPr>
              <w:t xml:space="preserve">]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revotella</w:t>
            </w:r>
            <w:proofErr w:type="spellEnd"/>
            <w:r w:rsidRPr="00D51B37">
              <w:rPr>
                <w:rFonts w:cs="Times New Roman"/>
                <w:sz w:val="20"/>
                <w:szCs w:val="20"/>
              </w:rPr>
              <w:t xml:space="preserve"> [6</w:t>
            </w:r>
            <w:r w:rsidR="00E6708A" w:rsidRPr="00D51B37">
              <w:rPr>
                <w:rFonts w:cs="Times New Roman"/>
                <w:sz w:val="20"/>
                <w:szCs w:val="20"/>
              </w:rPr>
              <w:t>4</w:t>
            </w:r>
            <w:r w:rsidRPr="00D51B37">
              <w:rPr>
                <w:rFonts w:cs="Times New Roman"/>
                <w:sz w:val="20"/>
                <w:szCs w:val="20"/>
              </w:rPr>
              <w:t xml:space="preserve">, </w:t>
            </w:r>
            <w:r w:rsidR="00E6708A" w:rsidRPr="00D51B37">
              <w:rPr>
                <w:rFonts w:cs="Times New Roman"/>
                <w:sz w:val="20"/>
                <w:szCs w:val="20"/>
              </w:rPr>
              <w:t>68</w:t>
            </w:r>
            <w:r w:rsidRPr="00D51B37">
              <w:rPr>
                <w:rFonts w:cs="Times New Roman"/>
                <w:sz w:val="20"/>
                <w:szCs w:val="20"/>
              </w:rPr>
              <w:t xml:space="preserve">],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>Staphylococcus</w:t>
            </w:r>
            <w:r w:rsidRPr="00D51B37">
              <w:rPr>
                <w:rFonts w:cs="Times New Roman"/>
                <w:sz w:val="20"/>
                <w:szCs w:val="20"/>
              </w:rPr>
              <w:t xml:space="preserve"> [5, 6</w:t>
            </w:r>
            <w:r w:rsidR="00BB6095" w:rsidRPr="00D51B37">
              <w:rPr>
                <w:rFonts w:cs="Times New Roman"/>
                <w:sz w:val="20"/>
                <w:szCs w:val="20"/>
              </w:rPr>
              <w:t>4</w:t>
            </w:r>
            <w:r w:rsidRPr="00D51B37">
              <w:rPr>
                <w:rFonts w:cs="Times New Roman"/>
                <w:sz w:val="20"/>
                <w:szCs w:val="20"/>
              </w:rPr>
              <w:t xml:space="preserve">] ,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>Streptococcus</w:t>
            </w:r>
            <w:r w:rsidRPr="00D51B37">
              <w:rPr>
                <w:rFonts w:cs="Times New Roman"/>
                <w:sz w:val="20"/>
                <w:szCs w:val="20"/>
              </w:rPr>
              <w:t xml:space="preserve"> [5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>,</w:t>
            </w:r>
            <w:r w:rsidR="00BB6095" w:rsidRPr="00D51B37">
              <w:rPr>
                <w:rFonts w:cs="Times New Roman"/>
                <w:sz w:val="20"/>
                <w:szCs w:val="20"/>
              </w:rPr>
              <w:t>68</w:t>
            </w:r>
            <w:r w:rsidRPr="00D51B37">
              <w:rPr>
                <w:rFonts w:cs="Times New Roman"/>
                <w:sz w:val="20"/>
                <w:szCs w:val="20"/>
              </w:rPr>
              <w:t xml:space="preserve">]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eptoniphilus</w:t>
            </w:r>
            <w:proofErr w:type="spellEnd"/>
            <w:r w:rsidRPr="00D51B37">
              <w:rPr>
                <w:rFonts w:cs="Times New Roman"/>
                <w:sz w:val="20"/>
                <w:szCs w:val="20"/>
              </w:rPr>
              <w:t xml:space="preserve"> [</w:t>
            </w:r>
            <w:r w:rsidR="00BB6095" w:rsidRPr="00D51B37">
              <w:rPr>
                <w:rFonts w:cs="Times New Roman"/>
                <w:sz w:val="20"/>
                <w:szCs w:val="20"/>
              </w:rPr>
              <w:t>68</w:t>
            </w:r>
            <w:r w:rsidRPr="00D51B37">
              <w:rPr>
                <w:rFonts w:cs="Times New Roman"/>
                <w:sz w:val="20"/>
                <w:szCs w:val="20"/>
              </w:rPr>
              <w:t xml:space="preserve">],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Propionibacterium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naerococcus</w:t>
            </w:r>
            <w:proofErr w:type="spellEnd"/>
            <w:r w:rsidRPr="00D51B37">
              <w:rPr>
                <w:rFonts w:cs="Times New Roman"/>
                <w:sz w:val="20"/>
                <w:szCs w:val="20"/>
              </w:rPr>
              <w:t xml:space="preserve"> [</w:t>
            </w:r>
            <w:r w:rsidR="00BB6095" w:rsidRPr="00D51B37">
              <w:rPr>
                <w:rFonts w:cs="Times New Roman"/>
                <w:sz w:val="20"/>
                <w:szCs w:val="20"/>
              </w:rPr>
              <w:t>68</w:t>
            </w:r>
            <w:r w:rsidRPr="00D51B37">
              <w:rPr>
                <w:rFonts w:cs="Times New Roman"/>
                <w:sz w:val="20"/>
                <w:szCs w:val="20"/>
              </w:rPr>
              <w:t>],</w:t>
            </w:r>
            <w:r w:rsidRPr="00D51B37">
              <w:rPr>
                <w:rFonts w:cs="Times New Roman"/>
                <w:sz w:val="20"/>
                <w:szCs w:val="20"/>
                <w:vertAlign w:val="superscript"/>
              </w:rPr>
              <w:t xml:space="preserve"> 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Corynebacterium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seminale</w:t>
            </w:r>
            <w:proofErr w:type="spellEnd"/>
            <w:r w:rsidRPr="00D51B37">
              <w:rPr>
                <w:rFonts w:cs="Times New Roman"/>
                <w:sz w:val="20"/>
                <w:szCs w:val="20"/>
              </w:rPr>
              <w:t xml:space="preserve"> [6</w:t>
            </w:r>
            <w:r w:rsidR="009C1B8A" w:rsidRPr="00D51B37">
              <w:rPr>
                <w:rFonts w:cs="Times New Roman"/>
                <w:sz w:val="20"/>
                <w:szCs w:val="20"/>
              </w:rPr>
              <w:t>5</w:t>
            </w:r>
            <w:r w:rsidRPr="00D51B37">
              <w:rPr>
                <w:rFonts w:cs="Times New Roman"/>
                <w:sz w:val="20"/>
                <w:szCs w:val="20"/>
              </w:rPr>
              <w:t>,6</w:t>
            </w:r>
            <w:r w:rsidR="009C1B8A" w:rsidRPr="00D51B37">
              <w:rPr>
                <w:rFonts w:cs="Times New Roman"/>
                <w:sz w:val="20"/>
                <w:szCs w:val="20"/>
              </w:rPr>
              <w:t>6</w:t>
            </w:r>
            <w:r w:rsidRPr="00D51B37">
              <w:rPr>
                <w:rFonts w:cs="Times New Roman"/>
                <w:sz w:val="20"/>
                <w:szCs w:val="20"/>
              </w:rPr>
              <w:t>],</w:t>
            </w:r>
            <w:r w:rsidRPr="00D51B37">
              <w:rPr>
                <w:rFonts w:cs="Times New Roman"/>
                <w:sz w:val="24"/>
                <w:szCs w:val="24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 xml:space="preserve"> </w:t>
            </w:r>
            <w:r w:rsidR="00E20542" w:rsidRPr="00D51B37">
              <w:rPr>
                <w:rFonts w:cs="Times New Roman"/>
                <w:i/>
                <w:iCs/>
                <w:sz w:val="20"/>
                <w:szCs w:val="20"/>
              </w:rPr>
              <w:t>Corynebacterium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singular</w:t>
            </w:r>
            <w:r w:rsidRPr="00D51B37">
              <w:rPr>
                <w:rFonts w:cs="Times New Roman"/>
                <w:sz w:val="20"/>
                <w:szCs w:val="20"/>
              </w:rPr>
              <w:t xml:space="preserve">,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Corynebacterium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minutissimum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Dermbacter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hominis</w:t>
            </w:r>
            <w:proofErr w:type="spellEnd"/>
            <w:r w:rsidRPr="00D51B37">
              <w:rPr>
                <w:rFonts w:cs="Times New Roman"/>
                <w:sz w:val="20"/>
                <w:szCs w:val="20"/>
              </w:rPr>
              <w:t xml:space="preserve"> [5]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Finegoldi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Veillon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revot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Delifa</w:t>
            </w:r>
            <w:proofErr w:type="spellEnd"/>
            <w:r w:rsidRPr="00D51B37">
              <w:rPr>
                <w:rFonts w:cs="Times New Roman"/>
                <w:sz w:val="20"/>
                <w:szCs w:val="20"/>
              </w:rPr>
              <w:t xml:space="preserve"> ,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Bifidobacterium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Dialister</w:t>
            </w:r>
            <w:proofErr w:type="spellEnd"/>
            <w:r w:rsidRPr="00D51B37">
              <w:rPr>
                <w:rFonts w:cs="Times New Roman"/>
                <w:sz w:val="20"/>
                <w:szCs w:val="20"/>
              </w:rPr>
              <w:t xml:space="preserve"> [</w:t>
            </w:r>
            <w:r w:rsidR="009C1B8A" w:rsidRPr="00D51B37">
              <w:rPr>
                <w:rFonts w:cs="Times New Roman"/>
                <w:sz w:val="20"/>
                <w:szCs w:val="20"/>
              </w:rPr>
              <w:t>68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D51B37" w:rsidRPr="00D51B37" w14:paraId="677D4564" w14:textId="77777777" w:rsidTr="002736E9">
        <w:trPr>
          <w:trHeight w:val="248"/>
        </w:trPr>
        <w:tc>
          <w:tcPr>
            <w:tcW w:w="1271" w:type="dxa"/>
          </w:tcPr>
          <w:p w14:paraId="5D3FBB6F" w14:textId="77777777" w:rsidR="002736E9" w:rsidRPr="00D51B37" w:rsidRDefault="002736E9" w:rsidP="002736E9">
            <w:pPr>
              <w:rPr>
                <w:rFonts w:cs="Times New Roman"/>
              </w:rPr>
            </w:pPr>
            <w:r w:rsidRPr="00D51B37">
              <w:rPr>
                <w:rFonts w:cs="Times New Roman"/>
                <w:b/>
                <w:bCs/>
              </w:rPr>
              <w:t xml:space="preserve">Urine </w:t>
            </w:r>
          </w:p>
        </w:tc>
        <w:tc>
          <w:tcPr>
            <w:tcW w:w="7209" w:type="dxa"/>
          </w:tcPr>
          <w:p w14:paraId="71068217" w14:textId="7BB29CEC" w:rsidR="002736E9" w:rsidRPr="00D51B37" w:rsidRDefault="002736E9" w:rsidP="002736E9">
            <w:pPr>
              <w:spacing w:after="20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D51B37">
              <w:rPr>
                <w:rFonts w:cs="Times New Roman"/>
                <w:i/>
                <w:iCs/>
                <w:sz w:val="20"/>
                <w:szCs w:val="20"/>
              </w:rPr>
              <w:t>Lactobacillus</w:t>
            </w:r>
            <w:r w:rsidRPr="00D51B37">
              <w:rPr>
                <w:rFonts w:cs="Times New Roman"/>
                <w:sz w:val="20"/>
                <w:szCs w:val="20"/>
              </w:rPr>
              <w:t>,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revot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Streptococcus </w:t>
            </w:r>
            <w:r w:rsidRPr="00D51B37">
              <w:rPr>
                <w:rFonts w:cs="Times New Roman"/>
                <w:sz w:val="20"/>
                <w:szCs w:val="20"/>
              </w:rPr>
              <w:t>[7</w:t>
            </w:r>
            <w:r w:rsidR="005A45A2" w:rsidRPr="00D51B37">
              <w:rPr>
                <w:rFonts w:cs="Times New Roman"/>
                <w:sz w:val="20"/>
                <w:szCs w:val="20"/>
              </w:rPr>
              <w:t>0</w:t>
            </w:r>
            <w:r w:rsidRPr="00D51B37">
              <w:rPr>
                <w:rFonts w:cs="Times New Roman"/>
                <w:sz w:val="20"/>
                <w:szCs w:val="20"/>
              </w:rPr>
              <w:t>],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naerococcu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naerococcu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revotii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nerococcu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vaginalis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Xylanimona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rthrobacter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rthrobacter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urescence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7</w:t>
            </w:r>
            <w:r w:rsidR="005A45A2" w:rsidRPr="00D51B37">
              <w:rPr>
                <w:rFonts w:cs="Times New Roman"/>
                <w:sz w:val="20"/>
                <w:szCs w:val="20"/>
              </w:rPr>
              <w:t>0</w:t>
            </w:r>
            <w:r w:rsidRPr="00D51B37">
              <w:rPr>
                <w:rFonts w:cs="Times New Roman"/>
                <w:sz w:val="20"/>
                <w:szCs w:val="20"/>
              </w:rPr>
              <w:t>, 7</w:t>
            </w:r>
            <w:r w:rsidR="005A45A2" w:rsidRPr="00D51B37">
              <w:rPr>
                <w:rFonts w:cs="Times New Roman"/>
                <w:sz w:val="20"/>
                <w:szCs w:val="20"/>
              </w:rPr>
              <w:t>1</w:t>
            </w:r>
            <w:r w:rsidRPr="00D51B37">
              <w:rPr>
                <w:rFonts w:cs="Times New Roman"/>
                <w:sz w:val="20"/>
                <w:szCs w:val="20"/>
              </w:rPr>
              <w:t>],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Escherichia coli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3B00E1" w:rsidRPr="00D51B37">
              <w:rPr>
                <w:rFonts w:cs="Times New Roman"/>
                <w:sz w:val="20"/>
                <w:szCs w:val="20"/>
              </w:rPr>
              <w:t>75</w:t>
            </w:r>
            <w:r w:rsidRPr="00D51B37">
              <w:rPr>
                <w:rFonts w:cs="Times New Roman"/>
                <w:sz w:val="20"/>
                <w:szCs w:val="20"/>
              </w:rPr>
              <w:t xml:space="preserve">], 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Pseudomonas aeruginosa </w:t>
            </w:r>
            <w:r w:rsidRPr="00D51B37">
              <w:rPr>
                <w:rFonts w:cs="Times New Roman"/>
                <w:sz w:val="20"/>
                <w:szCs w:val="20"/>
              </w:rPr>
              <w:t>[</w:t>
            </w:r>
            <w:r w:rsidR="003B00E1" w:rsidRPr="00D51B37">
              <w:rPr>
                <w:rFonts w:cs="Times New Roman"/>
                <w:sz w:val="20"/>
                <w:szCs w:val="20"/>
              </w:rPr>
              <w:t>73</w:t>
            </w:r>
            <w:r w:rsidRPr="00D51B37">
              <w:rPr>
                <w:rFonts w:cs="Times New Roman"/>
                <w:sz w:val="20"/>
                <w:szCs w:val="20"/>
              </w:rPr>
              <w:t>],</w:t>
            </w:r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Gardner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ctinotigum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topobium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Facklami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Megasphaer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olig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,</w:t>
            </w:r>
            <w:r w:rsidRPr="00D51B3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cidovorax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Alloscardovi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Epilithonimona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Lachnospir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Peptostreptococcus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, Pseudomonas, 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Rhodanobacter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Riemerell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Sphingobium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,  </w:t>
            </w:r>
            <w:proofErr w:type="spellStart"/>
            <w:r w:rsidRPr="00D51B37">
              <w:rPr>
                <w:rFonts w:cs="Times New Roman"/>
                <w:i/>
                <w:iCs/>
                <w:sz w:val="20"/>
                <w:szCs w:val="20"/>
              </w:rPr>
              <w:t>Ureaplasma</w:t>
            </w:r>
            <w:proofErr w:type="spellEnd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D51B37">
              <w:rPr>
                <w:rFonts w:cs="Times New Roman"/>
                <w:sz w:val="20"/>
                <w:szCs w:val="20"/>
              </w:rPr>
              <w:t>[7</w:t>
            </w:r>
            <w:r w:rsidR="00592213" w:rsidRPr="00D51B37">
              <w:rPr>
                <w:rFonts w:cs="Times New Roman"/>
                <w:sz w:val="20"/>
                <w:szCs w:val="20"/>
              </w:rPr>
              <w:t>0</w:t>
            </w:r>
            <w:r w:rsidRPr="00D51B37">
              <w:rPr>
                <w:rFonts w:cs="Times New Roman"/>
                <w:sz w:val="20"/>
                <w:szCs w:val="20"/>
              </w:rPr>
              <w:t>]</w:t>
            </w:r>
            <w:bookmarkStart w:id="0" w:name="_GoBack"/>
            <w:bookmarkEnd w:id="0"/>
            <w:r w:rsidRPr="00D51B37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21B9945C" w14:textId="77777777" w:rsidR="002736E9" w:rsidRPr="00D51B37" w:rsidRDefault="002736E9" w:rsidP="002736E9">
            <w:pPr>
              <w:spacing w:line="360" w:lineRule="auto"/>
              <w:rPr>
                <w:rFonts w:cs="Times New Roman"/>
              </w:rPr>
            </w:pPr>
          </w:p>
        </w:tc>
      </w:tr>
    </w:tbl>
    <w:p w14:paraId="5DFDD7FE" w14:textId="2BCBFC7B" w:rsidR="008E4520" w:rsidRPr="00D51B37" w:rsidRDefault="008E4520"/>
    <w:p w14:paraId="154217CE" w14:textId="2397F209" w:rsidR="00C819B9" w:rsidRPr="00D51B37" w:rsidRDefault="00C819B9"/>
    <w:p w14:paraId="172CFF97" w14:textId="3455FFCD" w:rsidR="00C819B9" w:rsidRPr="00D51B37" w:rsidRDefault="00C819B9"/>
    <w:p w14:paraId="62431AEF" w14:textId="77777777" w:rsidR="00C819B9" w:rsidRPr="00D51B37" w:rsidRDefault="00C819B9"/>
    <w:sectPr w:rsidR="00C819B9" w:rsidRPr="00D51B37" w:rsidSect="00D51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819B9"/>
    <w:rsid w:val="00013A3A"/>
    <w:rsid w:val="000420B8"/>
    <w:rsid w:val="00050246"/>
    <w:rsid w:val="00052706"/>
    <w:rsid w:val="00054505"/>
    <w:rsid w:val="000553AC"/>
    <w:rsid w:val="0006095B"/>
    <w:rsid w:val="000635D1"/>
    <w:rsid w:val="00070A29"/>
    <w:rsid w:val="000A17E9"/>
    <w:rsid w:val="000B0311"/>
    <w:rsid w:val="000B0AD7"/>
    <w:rsid w:val="000C3582"/>
    <w:rsid w:val="00120B78"/>
    <w:rsid w:val="00124BAF"/>
    <w:rsid w:val="0014028A"/>
    <w:rsid w:val="00142290"/>
    <w:rsid w:val="00145678"/>
    <w:rsid w:val="00145B52"/>
    <w:rsid w:val="001533DC"/>
    <w:rsid w:val="00164587"/>
    <w:rsid w:val="00171040"/>
    <w:rsid w:val="00185C5F"/>
    <w:rsid w:val="00191943"/>
    <w:rsid w:val="001C3F0C"/>
    <w:rsid w:val="001D6296"/>
    <w:rsid w:val="001E177F"/>
    <w:rsid w:val="00227BB5"/>
    <w:rsid w:val="002463AF"/>
    <w:rsid w:val="002736E9"/>
    <w:rsid w:val="00277888"/>
    <w:rsid w:val="002917FB"/>
    <w:rsid w:val="002B2FB9"/>
    <w:rsid w:val="002C29E7"/>
    <w:rsid w:val="002D5BE2"/>
    <w:rsid w:val="002D7642"/>
    <w:rsid w:val="002F56D2"/>
    <w:rsid w:val="00305AF7"/>
    <w:rsid w:val="003065CE"/>
    <w:rsid w:val="0033170E"/>
    <w:rsid w:val="003451CA"/>
    <w:rsid w:val="003749FF"/>
    <w:rsid w:val="00380AD4"/>
    <w:rsid w:val="003908EE"/>
    <w:rsid w:val="003969C6"/>
    <w:rsid w:val="003A6FF1"/>
    <w:rsid w:val="003B00E1"/>
    <w:rsid w:val="003E500E"/>
    <w:rsid w:val="003F452A"/>
    <w:rsid w:val="00402218"/>
    <w:rsid w:val="0044119A"/>
    <w:rsid w:val="00464619"/>
    <w:rsid w:val="0047148A"/>
    <w:rsid w:val="00485AC9"/>
    <w:rsid w:val="00492A5A"/>
    <w:rsid w:val="00493138"/>
    <w:rsid w:val="004A43E8"/>
    <w:rsid w:val="004C72AF"/>
    <w:rsid w:val="00503C53"/>
    <w:rsid w:val="005126AF"/>
    <w:rsid w:val="00517E90"/>
    <w:rsid w:val="005235A5"/>
    <w:rsid w:val="005506D6"/>
    <w:rsid w:val="00554537"/>
    <w:rsid w:val="00555989"/>
    <w:rsid w:val="005671E9"/>
    <w:rsid w:val="00580A9B"/>
    <w:rsid w:val="00581900"/>
    <w:rsid w:val="00581E34"/>
    <w:rsid w:val="00592213"/>
    <w:rsid w:val="00594561"/>
    <w:rsid w:val="00595454"/>
    <w:rsid w:val="005A45A2"/>
    <w:rsid w:val="005B079A"/>
    <w:rsid w:val="005E2EE3"/>
    <w:rsid w:val="005F1DF4"/>
    <w:rsid w:val="006106FA"/>
    <w:rsid w:val="00616E54"/>
    <w:rsid w:val="00623BA7"/>
    <w:rsid w:val="006402AB"/>
    <w:rsid w:val="00642DA2"/>
    <w:rsid w:val="00654FEC"/>
    <w:rsid w:val="0065787A"/>
    <w:rsid w:val="00662318"/>
    <w:rsid w:val="00663238"/>
    <w:rsid w:val="00674A53"/>
    <w:rsid w:val="00677D20"/>
    <w:rsid w:val="00697D3C"/>
    <w:rsid w:val="006A3655"/>
    <w:rsid w:val="006E0B20"/>
    <w:rsid w:val="006E11E6"/>
    <w:rsid w:val="006F3095"/>
    <w:rsid w:val="00713F01"/>
    <w:rsid w:val="00717187"/>
    <w:rsid w:val="007278F2"/>
    <w:rsid w:val="00741F43"/>
    <w:rsid w:val="0076071F"/>
    <w:rsid w:val="00775FC2"/>
    <w:rsid w:val="00790318"/>
    <w:rsid w:val="007D1B85"/>
    <w:rsid w:val="00813EBA"/>
    <w:rsid w:val="0084379D"/>
    <w:rsid w:val="00846D91"/>
    <w:rsid w:val="00867D70"/>
    <w:rsid w:val="0088113F"/>
    <w:rsid w:val="00891486"/>
    <w:rsid w:val="008A5CAE"/>
    <w:rsid w:val="008B396A"/>
    <w:rsid w:val="008C0B61"/>
    <w:rsid w:val="008D2DB1"/>
    <w:rsid w:val="008E4520"/>
    <w:rsid w:val="008E4963"/>
    <w:rsid w:val="008F15D8"/>
    <w:rsid w:val="008F41DA"/>
    <w:rsid w:val="00920F21"/>
    <w:rsid w:val="00931708"/>
    <w:rsid w:val="00940CEF"/>
    <w:rsid w:val="00980729"/>
    <w:rsid w:val="009B22B1"/>
    <w:rsid w:val="009C1B8A"/>
    <w:rsid w:val="009C307A"/>
    <w:rsid w:val="009C683A"/>
    <w:rsid w:val="009F6CFF"/>
    <w:rsid w:val="009F7E27"/>
    <w:rsid w:val="00A0565F"/>
    <w:rsid w:val="00A075FC"/>
    <w:rsid w:val="00A237A2"/>
    <w:rsid w:val="00A32A7B"/>
    <w:rsid w:val="00A34AA4"/>
    <w:rsid w:val="00A4601B"/>
    <w:rsid w:val="00A56868"/>
    <w:rsid w:val="00A722EC"/>
    <w:rsid w:val="00A93185"/>
    <w:rsid w:val="00AA460D"/>
    <w:rsid w:val="00AB14E4"/>
    <w:rsid w:val="00AB3FFA"/>
    <w:rsid w:val="00AC1848"/>
    <w:rsid w:val="00AF0D58"/>
    <w:rsid w:val="00B507DF"/>
    <w:rsid w:val="00B567FA"/>
    <w:rsid w:val="00B6337A"/>
    <w:rsid w:val="00B72E89"/>
    <w:rsid w:val="00B82029"/>
    <w:rsid w:val="00B9653F"/>
    <w:rsid w:val="00BA42DF"/>
    <w:rsid w:val="00BB6095"/>
    <w:rsid w:val="00BB784A"/>
    <w:rsid w:val="00BC0CC7"/>
    <w:rsid w:val="00BD3079"/>
    <w:rsid w:val="00BD75FB"/>
    <w:rsid w:val="00BE471B"/>
    <w:rsid w:val="00C007C5"/>
    <w:rsid w:val="00C1570F"/>
    <w:rsid w:val="00C5336A"/>
    <w:rsid w:val="00C54783"/>
    <w:rsid w:val="00C609A4"/>
    <w:rsid w:val="00C77D01"/>
    <w:rsid w:val="00C819B9"/>
    <w:rsid w:val="00C94A22"/>
    <w:rsid w:val="00C97810"/>
    <w:rsid w:val="00CA4DEE"/>
    <w:rsid w:val="00CC18D2"/>
    <w:rsid w:val="00CF2CBC"/>
    <w:rsid w:val="00CF6477"/>
    <w:rsid w:val="00D26D83"/>
    <w:rsid w:val="00D314F6"/>
    <w:rsid w:val="00D50EAA"/>
    <w:rsid w:val="00D51B37"/>
    <w:rsid w:val="00D54501"/>
    <w:rsid w:val="00D71FDF"/>
    <w:rsid w:val="00D74802"/>
    <w:rsid w:val="00D77492"/>
    <w:rsid w:val="00D8119B"/>
    <w:rsid w:val="00D93E34"/>
    <w:rsid w:val="00DE4EB9"/>
    <w:rsid w:val="00DF0868"/>
    <w:rsid w:val="00E06C10"/>
    <w:rsid w:val="00E20542"/>
    <w:rsid w:val="00E50AD7"/>
    <w:rsid w:val="00E53591"/>
    <w:rsid w:val="00E6708A"/>
    <w:rsid w:val="00E8336C"/>
    <w:rsid w:val="00E91B77"/>
    <w:rsid w:val="00E93656"/>
    <w:rsid w:val="00EA78FB"/>
    <w:rsid w:val="00EC3580"/>
    <w:rsid w:val="00ED05CA"/>
    <w:rsid w:val="00ED2B2A"/>
    <w:rsid w:val="00EE4F24"/>
    <w:rsid w:val="00F27C0D"/>
    <w:rsid w:val="00F4229D"/>
    <w:rsid w:val="00F42974"/>
    <w:rsid w:val="00F45D46"/>
    <w:rsid w:val="00F729A9"/>
    <w:rsid w:val="00F83B40"/>
    <w:rsid w:val="00FA389D"/>
    <w:rsid w:val="00FA50A7"/>
    <w:rsid w:val="00FB0BC7"/>
    <w:rsid w:val="00FB5D55"/>
    <w:rsid w:val="00FC0891"/>
    <w:rsid w:val="00FD3D82"/>
    <w:rsid w:val="00FD7586"/>
    <w:rsid w:val="00FF3AA3"/>
    <w:rsid w:val="00FF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B3E3B"/>
  <w15:docId w15:val="{C14C90E6-D1A9-47F5-BCBA-625CE993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9B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19B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7AE5DF548BAF41A54E7EC8CDBA4DFC" ma:contentTypeVersion="5" ma:contentTypeDescription="Create a new document." ma:contentTypeScope="" ma:versionID="745cbba0c2f2abe0795919d2b157c233">
  <xsd:schema xmlns:xsd="http://www.w3.org/2001/XMLSchema" xmlns:xs="http://www.w3.org/2001/XMLSchema" xmlns:p="http://schemas.microsoft.com/office/2006/metadata/properties" xmlns:ns3="df05a1f1-8ae8-41df-a721-7cc25bdbcb7a" targetNamespace="http://schemas.microsoft.com/office/2006/metadata/properties" ma:root="true" ma:fieldsID="3410e4e406d954feec10412266d4e31c" ns3:_="">
    <xsd:import namespace="df05a1f1-8ae8-41df-a721-7cc25bdbcb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05a1f1-8ae8-41df-a721-7cc25bdbcb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05a1f1-8ae8-41df-a721-7cc25bdbcb7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25EEFD-FD67-46A7-84DF-D4962006A3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05a1f1-8ae8-41df-a721-7cc25bdbcb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F3BBC6-7051-49C1-A0AA-924282DE644E}">
  <ds:schemaRefs>
    <ds:schemaRef ds:uri="http://schemas.microsoft.com/office/2006/metadata/properties"/>
    <ds:schemaRef ds:uri="http://schemas.microsoft.com/office/infopath/2007/PartnerControls"/>
    <ds:schemaRef ds:uri="df05a1f1-8ae8-41df-a721-7cc25bdbcb7a"/>
  </ds:schemaRefs>
</ds:datastoreItem>
</file>

<file path=customXml/itemProps3.xml><?xml version="1.0" encoding="utf-8"?>
<ds:datastoreItem xmlns:ds="http://schemas.openxmlformats.org/officeDocument/2006/customXml" ds:itemID="{533A735B-8D45-466B-9060-2C595F9A18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2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ka Dass (215006079)</dc:creator>
  <cp:keywords/>
  <dc:description/>
  <cp:lastModifiedBy>Dinesh R</cp:lastModifiedBy>
  <cp:revision>201</cp:revision>
  <dcterms:created xsi:type="dcterms:W3CDTF">2023-04-04T16:46:00Z</dcterms:created>
  <dcterms:modified xsi:type="dcterms:W3CDTF">2023-07-14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7AE5DF548BAF41A54E7EC8CDBA4DFC</vt:lpwstr>
  </property>
</Properties>
</file>